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0A5B3" w14:textId="2930E2B1" w:rsidR="00251BB6" w:rsidRDefault="00216AFA" w:rsidP="00216AFA">
      <w:pPr>
        <w:jc w:val="center"/>
      </w:pPr>
      <w:r>
        <w:rPr>
          <w:rFonts w:hint="eastAsia"/>
          <w:noProof/>
        </w:rPr>
        <w:drawing>
          <wp:inline distT="0" distB="0" distL="0" distR="0" wp14:anchorId="53756FE0" wp14:editId="2174B3C2">
            <wp:extent cx="4578626" cy="3236349"/>
            <wp:effectExtent l="0" t="0" r="0" b="2540"/>
            <wp:docPr id="1870849541" name="图片 2" descr="屏幕上写着字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849541" name="图片 2" descr="屏幕上写着字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8760" cy="3264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7B80F" w14:textId="6941DAF9" w:rsidR="00216AFA" w:rsidRDefault="00216AFA" w:rsidP="00216AFA">
      <w:pPr>
        <w:jc w:val="center"/>
      </w:pPr>
      <w:r>
        <w:rPr>
          <w:rFonts w:hint="eastAsia"/>
        </w:rPr>
        <w:t xml:space="preserve">Figure S1. </w:t>
      </w:r>
      <w:r w:rsidRPr="00137A30">
        <w:rPr>
          <w:rFonts w:cs="Times New Roman"/>
          <w:sz w:val="20"/>
          <w:szCs w:val="20"/>
        </w:rPr>
        <w:t xml:space="preserve">SDS-PAGE analysis of </w:t>
      </w:r>
      <w:r w:rsidRPr="00137A30">
        <w:rPr>
          <w:rFonts w:cs="Times New Roman" w:hint="eastAsia"/>
          <w:sz w:val="20"/>
          <w:szCs w:val="20"/>
        </w:rPr>
        <w:t xml:space="preserve">the </w:t>
      </w:r>
      <w:r w:rsidRPr="00137A30">
        <w:rPr>
          <w:rFonts w:cs="Times New Roman"/>
          <w:sz w:val="20"/>
          <w:szCs w:val="20"/>
        </w:rPr>
        <w:t xml:space="preserve">purified </w:t>
      </w:r>
      <w:proofErr w:type="spellStart"/>
      <w:r w:rsidRPr="00137A30">
        <w:rPr>
          <w:rFonts w:cs="Times New Roman" w:hint="eastAsia"/>
          <w:sz w:val="20"/>
          <w:szCs w:val="20"/>
        </w:rPr>
        <w:t>Nbs</w:t>
      </w:r>
      <w:proofErr w:type="spellEnd"/>
      <w:r w:rsidRPr="00137A30">
        <w:rPr>
          <w:rFonts w:cs="Times New Roman"/>
          <w:sz w:val="20"/>
          <w:szCs w:val="20"/>
        </w:rPr>
        <w:t>. M: Marker, lanes 1–6: Nb M1–</w:t>
      </w:r>
      <w:r w:rsidRPr="00137A30">
        <w:rPr>
          <w:rFonts w:cs="Times New Roman" w:hint="eastAsia"/>
          <w:sz w:val="20"/>
          <w:szCs w:val="20"/>
        </w:rPr>
        <w:t>M</w:t>
      </w:r>
      <w:r w:rsidRPr="00137A30">
        <w:rPr>
          <w:rFonts w:cs="Times New Roman"/>
          <w:sz w:val="20"/>
          <w:szCs w:val="20"/>
        </w:rPr>
        <w:t>6,</w:t>
      </w:r>
      <w:r>
        <w:rPr>
          <w:rFonts w:cs="Times New Roman" w:hint="eastAsia"/>
          <w:sz w:val="20"/>
          <w:szCs w:val="20"/>
        </w:rPr>
        <w:t xml:space="preserve"> and</w:t>
      </w:r>
      <w:r w:rsidRPr="00137A3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lane 7:</w:t>
      </w:r>
      <w:r w:rsidR="00D501F1">
        <w:rPr>
          <w:rFonts w:cs="Times New Roman" w:hint="eastAsia"/>
          <w:sz w:val="20"/>
          <w:szCs w:val="20"/>
        </w:rPr>
        <w:t xml:space="preserve"> </w:t>
      </w:r>
      <w:r w:rsidR="00ED15BC">
        <w:rPr>
          <w:rFonts w:cs="Times New Roman" w:hint="eastAsia"/>
          <w:sz w:val="20"/>
          <w:szCs w:val="20"/>
        </w:rPr>
        <w:t xml:space="preserve">Nb </w:t>
      </w:r>
      <w:r w:rsidR="00D501F1">
        <w:rPr>
          <w:rFonts w:cs="Times New Roman" w:hint="eastAsia"/>
          <w:sz w:val="20"/>
          <w:szCs w:val="20"/>
        </w:rPr>
        <w:t xml:space="preserve">from </w:t>
      </w:r>
      <w:r w:rsidR="00B74FA5">
        <w:rPr>
          <w:rFonts w:cs="Times New Roman"/>
          <w:sz w:val="20"/>
          <w:szCs w:val="20"/>
        </w:rPr>
        <w:t>another</w:t>
      </w:r>
      <w:r w:rsidR="00D501F1">
        <w:rPr>
          <w:rFonts w:cs="Times New Roman" w:hint="eastAsia"/>
          <w:sz w:val="20"/>
          <w:szCs w:val="20"/>
        </w:rPr>
        <w:t xml:space="preserve"> project</w:t>
      </w:r>
      <w:r>
        <w:rPr>
          <w:rFonts w:cs="Times New Roman" w:hint="eastAsia"/>
          <w:sz w:val="20"/>
          <w:szCs w:val="20"/>
        </w:rPr>
        <w:t xml:space="preserve">, </w:t>
      </w:r>
      <w:r w:rsidRPr="00137A30">
        <w:rPr>
          <w:rFonts w:cs="Times New Roman"/>
          <w:sz w:val="20"/>
          <w:szCs w:val="20"/>
        </w:rPr>
        <w:t>respectively.</w:t>
      </w:r>
    </w:p>
    <w:sectPr w:rsidR="00216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CCD"/>
    <w:rsid w:val="0000749A"/>
    <w:rsid w:val="000D0B08"/>
    <w:rsid w:val="001C1370"/>
    <w:rsid w:val="001C2DE0"/>
    <w:rsid w:val="00216AFA"/>
    <w:rsid w:val="00251BB6"/>
    <w:rsid w:val="00387FAC"/>
    <w:rsid w:val="00452EDA"/>
    <w:rsid w:val="005A1BF5"/>
    <w:rsid w:val="005A7891"/>
    <w:rsid w:val="00637A0E"/>
    <w:rsid w:val="006913C6"/>
    <w:rsid w:val="006949F6"/>
    <w:rsid w:val="0072054E"/>
    <w:rsid w:val="0072491C"/>
    <w:rsid w:val="00725F15"/>
    <w:rsid w:val="00747C3E"/>
    <w:rsid w:val="007764FB"/>
    <w:rsid w:val="007A03A1"/>
    <w:rsid w:val="007D158B"/>
    <w:rsid w:val="007F36CD"/>
    <w:rsid w:val="008A06BD"/>
    <w:rsid w:val="009E5C77"/>
    <w:rsid w:val="009F2D49"/>
    <w:rsid w:val="00A54951"/>
    <w:rsid w:val="00A94645"/>
    <w:rsid w:val="00B74FA5"/>
    <w:rsid w:val="00BD2B08"/>
    <w:rsid w:val="00C45CCD"/>
    <w:rsid w:val="00CF0DE3"/>
    <w:rsid w:val="00D23878"/>
    <w:rsid w:val="00D501F1"/>
    <w:rsid w:val="00D52B09"/>
    <w:rsid w:val="00DB49C3"/>
    <w:rsid w:val="00DB5DAE"/>
    <w:rsid w:val="00EA6444"/>
    <w:rsid w:val="00EB2321"/>
    <w:rsid w:val="00ED15BC"/>
    <w:rsid w:val="00FA6021"/>
    <w:rsid w:val="00FB55A3"/>
    <w:rsid w:val="00FD6424"/>
    <w:rsid w:val="00FF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D7448"/>
  <w15:chartTrackingRefBased/>
  <w15:docId w15:val="{BD76A976-C5CA-0E42-BD3A-A1D621699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45C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5C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5C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5CC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5CC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5CC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5CC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5CC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5CC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5CC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5C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5C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5CCD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5CCD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45CCD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5CC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5CC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5CCD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5C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5C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5C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5C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5C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5C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5C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5CC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5C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5CC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45C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 伊</dc:creator>
  <cp:keywords/>
  <dc:description/>
  <cp:lastModifiedBy>丽 伊</cp:lastModifiedBy>
  <cp:revision>6</cp:revision>
  <dcterms:created xsi:type="dcterms:W3CDTF">2024-07-17T08:56:00Z</dcterms:created>
  <dcterms:modified xsi:type="dcterms:W3CDTF">2024-07-17T10:04:00Z</dcterms:modified>
</cp:coreProperties>
</file>